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8535F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bookmarkStart w:id="0" w:name="_GoBack"/>
      <w:r w:rsidRPr="009361BB">
        <w:rPr>
          <w:rFonts w:ascii="Times" w:hAnsi="Times"/>
          <w:b/>
          <w:sz w:val="22"/>
          <w:szCs w:val="22"/>
        </w:rPr>
        <w:t>Appendix A.</w:t>
      </w:r>
      <w:r w:rsidRPr="009361BB">
        <w:rPr>
          <w:rFonts w:ascii="Times" w:hAnsi="Times"/>
          <w:sz w:val="22"/>
          <w:szCs w:val="22"/>
        </w:rPr>
        <w:t xml:space="preserve"> Interview guide</w:t>
      </w:r>
    </w:p>
    <w:p w14:paraId="4C836C41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68DCE67B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t>Question 1: Initial Response</w:t>
      </w:r>
    </w:p>
    <w:p w14:paraId="7D82F9F6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a) In your words what do you think is the purpose of this booklet?</w:t>
      </w:r>
    </w:p>
    <w:p w14:paraId="24BC472F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b) What were your first impressions of this booklet?</w:t>
      </w:r>
    </w:p>
    <w:p w14:paraId="66039071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c) What did you like about it? What was the best part?</w:t>
      </w:r>
    </w:p>
    <w:p w14:paraId="31C92BFF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d) What did you dislike about it? How can we improve on it?</w:t>
      </w:r>
    </w:p>
    <w:p w14:paraId="0DA9B386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e) Was there anything in the booklet that made you stressed or anxious?</w:t>
      </w:r>
    </w:p>
    <w:p w14:paraId="4258E602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f) Overall do you think a booklet like this is useful for a person to use when they are trying to decide about medication and psychological options to prevent relapse in bipolar II?</w:t>
      </w:r>
    </w:p>
    <w:p w14:paraId="677CBBC2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373BE3EF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t>Question 2: Design</w:t>
      </w:r>
    </w:p>
    <w:p w14:paraId="0FA4153A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Do you have any comments about the ‘look’ or ‘design’ of the booklet, e.g., the colours; the images; the size of the writing; anything about the way it is presented?</w:t>
      </w:r>
    </w:p>
    <w:p w14:paraId="24CF1DE6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38BAD380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t>Question 3: General length and content</w:t>
      </w:r>
    </w:p>
    <w:p w14:paraId="7250B242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a) What did you think about the length of the decision aid? Was </w:t>
      </w:r>
      <w:proofErr w:type="gramStart"/>
      <w:r w:rsidRPr="009361BB">
        <w:rPr>
          <w:rFonts w:ascii="Times" w:hAnsi="Times"/>
          <w:sz w:val="22"/>
          <w:szCs w:val="22"/>
        </w:rPr>
        <w:t>it:</w:t>
      </w:r>
      <w:proofErr w:type="gramEnd"/>
    </w:p>
    <w:p w14:paraId="1CD3893C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Too long</w:t>
      </w:r>
    </w:p>
    <w:p w14:paraId="7A4494FD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The right length</w:t>
      </w:r>
    </w:p>
    <w:p w14:paraId="3414B814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 xml:space="preserve">Too short </w:t>
      </w:r>
    </w:p>
    <w:p w14:paraId="19E6AF02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</w:r>
    </w:p>
    <w:p w14:paraId="41D4AE1A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b) Was there:</w:t>
      </w: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</w:r>
    </w:p>
    <w:p w14:paraId="1727F523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Too much information</w:t>
      </w:r>
      <w:r w:rsidRPr="009361BB">
        <w:rPr>
          <w:rFonts w:ascii="Times" w:hAnsi="Times"/>
          <w:sz w:val="22"/>
          <w:szCs w:val="22"/>
        </w:rPr>
        <w:tab/>
      </w:r>
    </w:p>
    <w:p w14:paraId="72F40372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The right amount of information</w:t>
      </w:r>
    </w:p>
    <w:p w14:paraId="16353469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Not enough information</w:t>
      </w:r>
    </w:p>
    <w:p w14:paraId="12286DB3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 </w:t>
      </w:r>
    </w:p>
    <w:p w14:paraId="34051F6E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lastRenderedPageBreak/>
        <w:t>Question 4: Assistance with booklet</w:t>
      </w:r>
      <w:r w:rsidRPr="009361BB">
        <w:rPr>
          <w:rFonts w:ascii="Times" w:hAnsi="Times"/>
          <w:b/>
          <w:sz w:val="22"/>
          <w:szCs w:val="22"/>
        </w:rPr>
        <w:tab/>
      </w:r>
      <w:r w:rsidRPr="009361BB">
        <w:rPr>
          <w:rFonts w:ascii="Times" w:hAnsi="Times"/>
          <w:b/>
          <w:sz w:val="22"/>
          <w:szCs w:val="22"/>
        </w:rPr>
        <w:tab/>
      </w:r>
    </w:p>
    <w:p w14:paraId="439389AA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Would it have been helpful if a clinician went through some of the pages with you before you looked through the booklet?  If so, which ones?</w:t>
      </w:r>
    </w:p>
    <w:p w14:paraId="0E151C46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5AEA50EA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t>Question 5: Wording</w:t>
      </w:r>
      <w:r w:rsidRPr="009361BB">
        <w:rPr>
          <w:rFonts w:ascii="Times" w:hAnsi="Times"/>
          <w:b/>
          <w:sz w:val="22"/>
          <w:szCs w:val="22"/>
        </w:rPr>
        <w:tab/>
      </w:r>
      <w:r w:rsidRPr="009361BB">
        <w:rPr>
          <w:rFonts w:ascii="Times" w:hAnsi="Times"/>
          <w:b/>
          <w:sz w:val="22"/>
          <w:szCs w:val="22"/>
        </w:rPr>
        <w:tab/>
      </w:r>
    </w:p>
    <w:p w14:paraId="6A2F16A5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Were there any sentences or sections in the booklet that could have been clearer?</w:t>
      </w:r>
    </w:p>
    <w:p w14:paraId="2B849887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18DC2BB1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t xml:space="preserve">Question 6: Now we will go over specific sections </w:t>
      </w:r>
    </w:p>
    <w:p w14:paraId="5184E510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a) Turn to pages 16-17: Was the explanation of the different medication options clear?</w:t>
      </w:r>
    </w:p>
    <w:p w14:paraId="725486C1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b) On pages 42-43: Was the explanation of the different add-on psychological options clear?</w:t>
      </w:r>
    </w:p>
    <w:p w14:paraId="2FC28231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c) Did you like that we included other people’s comments (in grey italics) on the pros and cons of each option?</w:t>
      </w:r>
    </w:p>
    <w:p w14:paraId="540950D1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d) Turn to pages 16 and 42: Are you clear about the options available? </w:t>
      </w:r>
    </w:p>
    <w:p w14:paraId="046E328D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Yes</w:t>
      </w:r>
    </w:p>
    <w:p w14:paraId="12960FC9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No</w:t>
      </w:r>
    </w:p>
    <w:p w14:paraId="21E84D37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e) In your own words, </w:t>
      </w:r>
      <w:proofErr w:type="gramStart"/>
      <w:r w:rsidRPr="009361BB">
        <w:rPr>
          <w:rFonts w:ascii="Times" w:hAnsi="Times"/>
          <w:sz w:val="22"/>
          <w:szCs w:val="22"/>
        </w:rPr>
        <w:t>What</w:t>
      </w:r>
      <w:proofErr w:type="gramEnd"/>
      <w:r w:rsidRPr="009361BB">
        <w:rPr>
          <w:rFonts w:ascii="Times" w:hAnsi="Times"/>
          <w:sz w:val="22"/>
          <w:szCs w:val="22"/>
        </w:rPr>
        <w:t xml:space="preserve"> are the options available (tick if mention option):  </w:t>
      </w:r>
    </w:p>
    <w:p w14:paraId="67E6FD7C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  <w:t xml:space="preserve">Medications (lithium, </w:t>
      </w:r>
      <w:proofErr w:type="spellStart"/>
      <w:r w:rsidRPr="009361BB">
        <w:rPr>
          <w:rFonts w:ascii="Times" w:hAnsi="Times"/>
          <w:sz w:val="22"/>
          <w:szCs w:val="22"/>
        </w:rPr>
        <w:t>lamotrigine</w:t>
      </w:r>
      <w:proofErr w:type="spellEnd"/>
      <w:r w:rsidRPr="009361BB">
        <w:rPr>
          <w:rFonts w:ascii="Times" w:hAnsi="Times"/>
          <w:sz w:val="22"/>
          <w:szCs w:val="22"/>
        </w:rPr>
        <w:t xml:space="preserve">, </w:t>
      </w:r>
      <w:proofErr w:type="spellStart"/>
      <w:r w:rsidRPr="009361BB">
        <w:rPr>
          <w:rFonts w:ascii="Times" w:hAnsi="Times"/>
          <w:sz w:val="22"/>
          <w:szCs w:val="22"/>
        </w:rPr>
        <w:t>quetiapine</w:t>
      </w:r>
      <w:proofErr w:type="spellEnd"/>
      <w:r w:rsidRPr="009361BB">
        <w:rPr>
          <w:rFonts w:ascii="Times" w:hAnsi="Times"/>
          <w:sz w:val="22"/>
          <w:szCs w:val="22"/>
        </w:rPr>
        <w:t>)</w:t>
      </w:r>
    </w:p>
    <w:p w14:paraId="23977B54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  <w:t>Adjunctive psychological treatments (CBT, group psycho-education)</w:t>
      </w:r>
    </w:p>
    <w:p w14:paraId="056313F8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4501CB63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f) What did you think of the 100 person dot diagrams (showing how effective options are at preventing relapse)? On pages 27 – 29: As an example, can you go through with me what each of these diagrams mean?</w:t>
      </w:r>
    </w:p>
    <w:p w14:paraId="70E47AF1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g) Do you have any comments about the description of the advantages/ benefits of each treatment option? How about in the summary tables?</w:t>
      </w:r>
    </w:p>
    <w:p w14:paraId="084D5190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h) Do you have any comments about the description of the disadvantages/ </w:t>
      </w:r>
      <w:proofErr w:type="gramStart"/>
      <w:r w:rsidRPr="009361BB">
        <w:rPr>
          <w:rFonts w:ascii="Times" w:hAnsi="Times"/>
          <w:sz w:val="22"/>
          <w:szCs w:val="22"/>
        </w:rPr>
        <w:t>side-effects</w:t>
      </w:r>
      <w:proofErr w:type="gramEnd"/>
      <w:r w:rsidRPr="009361BB">
        <w:rPr>
          <w:rFonts w:ascii="Times" w:hAnsi="Times"/>
          <w:sz w:val="22"/>
          <w:szCs w:val="22"/>
        </w:rPr>
        <w:t xml:space="preserve"> of each treatment option? How about in the summary tables on pages 40-41 and pages 60-61?</w:t>
      </w:r>
    </w:p>
    <w:p w14:paraId="193EA4E8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proofErr w:type="spellStart"/>
      <w:r w:rsidRPr="009361BB">
        <w:rPr>
          <w:rFonts w:ascii="Times" w:hAnsi="Times"/>
          <w:sz w:val="22"/>
          <w:szCs w:val="22"/>
        </w:rPr>
        <w:t>i</w:t>
      </w:r>
      <w:proofErr w:type="spellEnd"/>
      <w:r w:rsidRPr="009361BB">
        <w:rPr>
          <w:rFonts w:ascii="Times" w:hAnsi="Times"/>
          <w:sz w:val="22"/>
          <w:szCs w:val="22"/>
        </w:rPr>
        <w:t xml:space="preserve">) In terms of the presentation of the options, would you say that it favoured any particular option or did it provide a balanced </w:t>
      </w:r>
      <w:proofErr w:type="gramStart"/>
      <w:r w:rsidRPr="009361BB">
        <w:rPr>
          <w:rFonts w:ascii="Times" w:hAnsi="Times"/>
          <w:sz w:val="22"/>
          <w:szCs w:val="22"/>
        </w:rPr>
        <w:t>view:</w:t>
      </w:r>
      <w:proofErr w:type="gramEnd"/>
    </w:p>
    <w:p w14:paraId="1349167A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75EFF0A7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 xml:space="preserve">Taking a particular medication over others </w:t>
      </w:r>
    </w:p>
    <w:p w14:paraId="10F02890" w14:textId="77777777" w:rsidR="0027308F" w:rsidRPr="009361BB" w:rsidRDefault="0027308F" w:rsidP="009A6CA0">
      <w:pPr>
        <w:spacing w:line="480" w:lineRule="auto"/>
        <w:ind w:left="720"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(State which: ____________________) </w:t>
      </w:r>
    </w:p>
    <w:p w14:paraId="6850D362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 xml:space="preserve">Having a particular adjunctive psychological treatment over another </w:t>
      </w:r>
    </w:p>
    <w:p w14:paraId="7FCA43D8" w14:textId="77777777" w:rsidR="0027308F" w:rsidRPr="009361BB" w:rsidRDefault="0027308F" w:rsidP="009A6CA0">
      <w:pPr>
        <w:spacing w:line="480" w:lineRule="auto"/>
        <w:ind w:left="720"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(State which: ____________________)</w:t>
      </w:r>
    </w:p>
    <w:p w14:paraId="0D99AF3B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Balanced view</w:t>
      </w:r>
    </w:p>
    <w:p w14:paraId="5BE4245A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5A537A31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j) On pages 63 - 65, titled Information for family members: was this section useful?</w:t>
      </w:r>
    </w:p>
    <w:p w14:paraId="4F83A069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k) Page 71: Worksheets:</w:t>
      </w:r>
    </w:p>
    <w:p w14:paraId="07ADCA98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proofErr w:type="spellStart"/>
      <w:r w:rsidRPr="009361BB">
        <w:rPr>
          <w:rFonts w:ascii="Times" w:hAnsi="Times"/>
          <w:sz w:val="22"/>
          <w:szCs w:val="22"/>
        </w:rPr>
        <w:t>i</w:t>
      </w:r>
      <w:proofErr w:type="spellEnd"/>
      <w:r w:rsidRPr="009361BB">
        <w:rPr>
          <w:rFonts w:ascii="Times" w:hAnsi="Times"/>
          <w:sz w:val="22"/>
          <w:szCs w:val="22"/>
        </w:rPr>
        <w:t>) Were the instructions on how to use the worksheets clear?</w:t>
      </w:r>
    </w:p>
    <w:p w14:paraId="3141D2A8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ii) Do you think the worksheets are a good idea?  Did you find them useful?</w:t>
      </w:r>
    </w:p>
    <w:p w14:paraId="453B3BAA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 xml:space="preserve">l) Page 84: Further resources: </w:t>
      </w:r>
    </w:p>
    <w:p w14:paraId="0C6CD149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proofErr w:type="spellStart"/>
      <w:r w:rsidRPr="009361BB">
        <w:rPr>
          <w:rFonts w:ascii="Times" w:hAnsi="Times"/>
          <w:sz w:val="22"/>
          <w:szCs w:val="22"/>
        </w:rPr>
        <w:t>i</w:t>
      </w:r>
      <w:proofErr w:type="spellEnd"/>
      <w:r w:rsidRPr="009361BB">
        <w:rPr>
          <w:rFonts w:ascii="Times" w:hAnsi="Times"/>
          <w:sz w:val="22"/>
          <w:szCs w:val="22"/>
        </w:rPr>
        <w:t>) Would you access any of these websites?</w:t>
      </w:r>
    </w:p>
    <w:p w14:paraId="45A59FE8" w14:textId="77777777" w:rsidR="0027308F" w:rsidRPr="009361BB" w:rsidRDefault="0027308F" w:rsidP="009A6CA0">
      <w:pPr>
        <w:spacing w:line="480" w:lineRule="auto"/>
        <w:ind w:firstLine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ii) Would you recommend any other websites?</w:t>
      </w:r>
    </w:p>
    <w:p w14:paraId="7DF45E92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</w:p>
    <w:p w14:paraId="22DCF855" w14:textId="77777777" w:rsidR="0027308F" w:rsidRPr="009361BB" w:rsidRDefault="0027308F" w:rsidP="009A6CA0">
      <w:pPr>
        <w:spacing w:line="480" w:lineRule="auto"/>
        <w:rPr>
          <w:rFonts w:ascii="Times" w:hAnsi="Times"/>
          <w:b/>
          <w:sz w:val="22"/>
          <w:szCs w:val="22"/>
        </w:rPr>
      </w:pPr>
      <w:r w:rsidRPr="009361BB">
        <w:rPr>
          <w:rFonts w:ascii="Times" w:hAnsi="Times"/>
          <w:b/>
          <w:sz w:val="22"/>
          <w:szCs w:val="22"/>
        </w:rPr>
        <w:t>Question 7 - Comprehensiveness</w:t>
      </w:r>
      <w:r w:rsidRPr="009361BB">
        <w:rPr>
          <w:rFonts w:ascii="Times" w:hAnsi="Times"/>
          <w:b/>
          <w:sz w:val="22"/>
          <w:szCs w:val="22"/>
        </w:rPr>
        <w:tab/>
      </w:r>
    </w:p>
    <w:p w14:paraId="122FA0EF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a) Are there any topics or questions that you feel were not covered in the booklet that should be included?</w:t>
      </w:r>
    </w:p>
    <w:p w14:paraId="483DB250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Yes</w:t>
      </w:r>
      <w:r w:rsidRPr="009361BB">
        <w:rPr>
          <w:rFonts w:ascii="Times" w:hAnsi="Times"/>
          <w:sz w:val="22"/>
          <w:szCs w:val="22"/>
        </w:rPr>
        <w:tab/>
        <w:t xml:space="preserve"> (</w:t>
      </w:r>
      <w:proofErr w:type="spellStart"/>
      <w:r w:rsidRPr="009361BB">
        <w:rPr>
          <w:rFonts w:ascii="Times" w:hAnsi="Times"/>
          <w:sz w:val="22"/>
          <w:szCs w:val="22"/>
        </w:rPr>
        <w:t>i</w:t>
      </w:r>
      <w:proofErr w:type="spellEnd"/>
      <w:r w:rsidRPr="009361BB">
        <w:rPr>
          <w:rFonts w:ascii="Times" w:hAnsi="Times"/>
          <w:sz w:val="22"/>
          <w:szCs w:val="22"/>
        </w:rPr>
        <w:t>) If yes, please tell us what you think should be added)</w:t>
      </w:r>
    </w:p>
    <w:p w14:paraId="01EE7777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</w:r>
      <w:r w:rsidRPr="009361BB">
        <w:rPr>
          <w:rFonts w:ascii="Times" w:hAnsi="Times"/>
          <w:sz w:val="22"/>
          <w:szCs w:val="22"/>
        </w:rPr>
        <w:tab/>
        <w:t>No</w:t>
      </w:r>
      <w:r w:rsidRPr="009361BB">
        <w:rPr>
          <w:rFonts w:ascii="Times" w:hAnsi="Times"/>
          <w:sz w:val="22"/>
          <w:szCs w:val="22"/>
        </w:rPr>
        <w:tab/>
      </w:r>
    </w:p>
    <w:p w14:paraId="3469BFE3" w14:textId="77777777" w:rsidR="0027308F" w:rsidRPr="009361BB" w:rsidRDefault="0027308F" w:rsidP="009A6CA0">
      <w:pPr>
        <w:spacing w:line="480" w:lineRule="auto"/>
        <w:ind w:left="720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>b) Are there any topics or information that you think should not have been included in the booklet?</w:t>
      </w:r>
    </w:p>
    <w:p w14:paraId="57F32F06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  <w:t>Yes</w:t>
      </w:r>
      <w:r w:rsidRPr="009361BB">
        <w:rPr>
          <w:rFonts w:ascii="Times" w:hAnsi="Times"/>
          <w:sz w:val="22"/>
          <w:szCs w:val="22"/>
        </w:rPr>
        <w:tab/>
        <w:t>(ii) If yes, please tell us what you think should be removed?)</w:t>
      </w:r>
    </w:p>
    <w:p w14:paraId="275FD591" w14:textId="77777777" w:rsidR="0027308F" w:rsidRPr="009361BB" w:rsidRDefault="0027308F" w:rsidP="009A6CA0">
      <w:pPr>
        <w:spacing w:line="480" w:lineRule="auto"/>
        <w:rPr>
          <w:rFonts w:ascii="Times" w:hAnsi="Times"/>
          <w:sz w:val="22"/>
          <w:szCs w:val="22"/>
        </w:rPr>
      </w:pPr>
      <w:r w:rsidRPr="009361BB">
        <w:rPr>
          <w:rFonts w:ascii="Times" w:hAnsi="Times"/>
          <w:sz w:val="22"/>
          <w:szCs w:val="22"/>
        </w:rPr>
        <w:tab/>
        <w:t>No</w:t>
      </w:r>
      <w:r w:rsidRPr="009361BB">
        <w:rPr>
          <w:rFonts w:ascii="Times" w:hAnsi="Times"/>
          <w:sz w:val="22"/>
          <w:szCs w:val="22"/>
        </w:rPr>
        <w:tab/>
      </w:r>
    </w:p>
    <w:p w14:paraId="2290F418" w14:textId="77777777" w:rsidR="00007F5F" w:rsidRPr="009361BB" w:rsidRDefault="00007F5F" w:rsidP="009A6CA0">
      <w:pPr>
        <w:spacing w:line="480" w:lineRule="auto"/>
        <w:rPr>
          <w:rFonts w:ascii="Times" w:hAnsi="Times"/>
          <w:sz w:val="22"/>
          <w:szCs w:val="22"/>
        </w:rPr>
      </w:pPr>
    </w:p>
    <w:bookmarkEnd w:id="0"/>
    <w:sectPr w:rsidR="00007F5F" w:rsidRPr="009361BB" w:rsidSect="00A11B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62B27"/>
    <w:multiLevelType w:val="hybridMultilevel"/>
    <w:tmpl w:val="1B96C7DC"/>
    <w:lvl w:ilvl="0" w:tplc="81C035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08F"/>
    <w:rsid w:val="00007F5F"/>
    <w:rsid w:val="0027308F"/>
    <w:rsid w:val="009361BB"/>
    <w:rsid w:val="009A6CA0"/>
    <w:rsid w:val="00A1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9E9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8F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0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30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8F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8F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0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30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8F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23</Words>
  <Characters>2986</Characters>
  <Application>Microsoft Macintosh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Fisher</dc:creator>
  <cp:keywords/>
  <dc:description/>
  <cp:lastModifiedBy>Alana Fisher</cp:lastModifiedBy>
  <cp:revision>3</cp:revision>
  <dcterms:created xsi:type="dcterms:W3CDTF">2017-11-14T01:15:00Z</dcterms:created>
  <dcterms:modified xsi:type="dcterms:W3CDTF">2018-03-12T23:05:00Z</dcterms:modified>
</cp:coreProperties>
</file>